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66F5A" w14:textId="77777777" w:rsidR="00311FA8" w:rsidRPr="00671E36" w:rsidRDefault="00311FA8" w:rsidP="00311FA8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Pr="00CE73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671E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 Indicators of Population health for 183 countri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2015</w:t>
      </w:r>
    </w:p>
    <w:tbl>
      <w:tblPr>
        <w:tblpPr w:leftFromText="180" w:rightFromText="180" w:vertAnchor="text" w:tblpY="1"/>
        <w:tblOverlap w:val="never"/>
        <w:tblW w:w="9638" w:type="dxa"/>
        <w:tblLook w:val="04A0" w:firstRow="1" w:lastRow="0" w:firstColumn="1" w:lastColumn="0" w:noHBand="0" w:noVBand="1"/>
      </w:tblPr>
      <w:tblGrid>
        <w:gridCol w:w="3794"/>
        <w:gridCol w:w="844"/>
        <w:gridCol w:w="985"/>
        <w:gridCol w:w="839"/>
        <w:gridCol w:w="1261"/>
        <w:gridCol w:w="947"/>
        <w:gridCol w:w="968"/>
      </w:tblGrid>
      <w:tr w:rsidR="00311FA8" w:rsidRPr="00CE73EE" w14:paraId="02084DE0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A08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ountry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CDF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2B8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6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FAF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AL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E24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ALE6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281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MR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D41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5MR</w:t>
            </w:r>
          </w:p>
        </w:tc>
      </w:tr>
      <w:tr w:rsidR="00311FA8" w:rsidRPr="00CE73EE" w14:paraId="07B3CC6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43D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fghanist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9B8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3D4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496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CDA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669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852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2</w:t>
            </w:r>
          </w:p>
        </w:tc>
      </w:tr>
      <w:tr w:rsidR="00311FA8" w:rsidRPr="00CE73EE" w14:paraId="6948393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D9C6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lban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3D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FBA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F1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BA5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929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BBD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</w:t>
            </w:r>
          </w:p>
        </w:tc>
      </w:tr>
      <w:tr w:rsidR="00311FA8" w:rsidRPr="00CE73EE" w14:paraId="571DF1F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FA8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lger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FD2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1D7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EC3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DF1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43A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56C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5</w:t>
            </w:r>
          </w:p>
        </w:tc>
      </w:tr>
      <w:tr w:rsidR="00311FA8" w:rsidRPr="00CE73EE" w14:paraId="7C8A852D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985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gol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85B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BEB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CC5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145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862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6E9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.5</w:t>
            </w:r>
          </w:p>
        </w:tc>
      </w:tr>
      <w:tr w:rsidR="00311FA8" w:rsidRPr="00CE73EE" w14:paraId="64A2734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1132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tigua and Barbud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A32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D50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FFB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8E2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7DD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E36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7</w:t>
            </w:r>
          </w:p>
        </w:tc>
      </w:tr>
      <w:tr w:rsidR="00311FA8" w:rsidRPr="00CE73EE" w14:paraId="22E17BA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5A7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rgenti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6CF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CCA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D2A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01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901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98C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6</w:t>
            </w:r>
          </w:p>
        </w:tc>
      </w:tr>
      <w:tr w:rsidR="00311FA8" w:rsidRPr="00CE73EE" w14:paraId="7987F90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F88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rmen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247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BA4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509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954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A7E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34B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</w:t>
            </w:r>
          </w:p>
        </w:tc>
      </w:tr>
      <w:tr w:rsidR="00311FA8" w:rsidRPr="00CE73EE" w14:paraId="54A89B1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F2A1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ustral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052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439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E2C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F3F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4F1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572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8</w:t>
            </w:r>
          </w:p>
        </w:tc>
      </w:tr>
      <w:tr w:rsidR="00311FA8" w:rsidRPr="00CE73EE" w14:paraId="25BDE8F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50B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ustr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5F6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29C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EA0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E3B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914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B69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6</w:t>
            </w:r>
          </w:p>
        </w:tc>
      </w:tr>
      <w:tr w:rsidR="00311FA8" w:rsidRPr="00CE73EE" w14:paraId="2D15110D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4BD5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zerbaij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DB8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D03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A5B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2EB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F54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29B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</w:t>
            </w:r>
          </w:p>
        </w:tc>
      </w:tr>
      <w:tr w:rsidR="00311FA8" w:rsidRPr="00CE73EE" w14:paraId="1261632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EDF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ahama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4F0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B1E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0BF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971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3CD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0F5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</w:t>
            </w:r>
          </w:p>
        </w:tc>
      </w:tr>
      <w:tr w:rsidR="00311FA8" w:rsidRPr="00CE73EE" w14:paraId="66812900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155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ahrai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E24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72F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98F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EB0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C34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B9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.7</w:t>
            </w:r>
          </w:p>
        </w:tc>
      </w:tr>
      <w:tr w:rsidR="00311FA8" w:rsidRPr="00CE73EE" w14:paraId="39A9FC31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E50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angladesh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24D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8B3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B1A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D9A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169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665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.3</w:t>
            </w:r>
          </w:p>
        </w:tc>
      </w:tr>
      <w:tr w:rsidR="00311FA8" w:rsidRPr="00CE73EE" w14:paraId="240D415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A7B0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arbado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D42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54A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446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9E7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626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9FC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6</w:t>
            </w:r>
          </w:p>
        </w:tc>
      </w:tr>
      <w:tr w:rsidR="00311FA8" w:rsidRPr="00CE73EE" w14:paraId="34059F2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C5F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elaru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C8F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068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052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145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146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F2E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</w:p>
        </w:tc>
      </w:tr>
      <w:tr w:rsidR="00311FA8" w:rsidRPr="00CE73EE" w14:paraId="72E73EE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7D5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elgium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B10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CF5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DB2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054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C27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66A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</w:p>
        </w:tc>
      </w:tr>
      <w:tr w:rsidR="00311FA8" w:rsidRPr="00CE73EE" w14:paraId="4F76B1AF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1822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eliz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9FB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7D9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71A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FA3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0FE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535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6</w:t>
            </w:r>
          </w:p>
        </w:tc>
      </w:tr>
      <w:tr w:rsidR="00311FA8" w:rsidRPr="00CE73EE" w14:paraId="283217F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6882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eni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063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2E4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C39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87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490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BA5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.3</w:t>
            </w:r>
          </w:p>
        </w:tc>
      </w:tr>
      <w:tr w:rsidR="00311FA8" w:rsidRPr="00CE73EE" w14:paraId="01832869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3B15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hut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566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9CD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E53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6AC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BD7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889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.6</w:t>
            </w:r>
          </w:p>
        </w:tc>
      </w:tr>
      <w:tr w:rsidR="00311FA8" w:rsidRPr="00CE73EE" w14:paraId="70A7279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062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oliv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075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A60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4D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244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C22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27E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8.2</w:t>
            </w:r>
          </w:p>
        </w:tc>
      </w:tr>
      <w:tr w:rsidR="00311FA8" w:rsidRPr="00CE73EE" w14:paraId="2A15182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38D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osnia and Herzegovi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F16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50C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403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CBE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366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48E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.1</w:t>
            </w:r>
          </w:p>
        </w:tc>
      </w:tr>
      <w:tr w:rsidR="00311FA8" w:rsidRPr="00CE73EE" w14:paraId="542678A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D13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otswa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881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DB6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10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46F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B61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53B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1</w:t>
            </w:r>
          </w:p>
        </w:tc>
      </w:tr>
      <w:tr w:rsidR="00311FA8" w:rsidRPr="00CE73EE" w14:paraId="1B6117D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C0E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razi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61B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BCD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957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B8A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167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C2B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7</w:t>
            </w:r>
          </w:p>
        </w:tc>
      </w:tr>
      <w:tr w:rsidR="00311FA8" w:rsidRPr="00CE73EE" w14:paraId="098A762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4468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runei Darussalam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37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FA1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CE9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C56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DEC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5FE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</w:t>
            </w:r>
          </w:p>
        </w:tc>
      </w:tr>
      <w:tr w:rsidR="00311FA8" w:rsidRPr="00CE73EE" w14:paraId="6B2B524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DB0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lgar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86B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2A7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01F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FA3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93C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036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2</w:t>
            </w:r>
          </w:p>
        </w:tc>
      </w:tr>
      <w:tr w:rsidR="00311FA8" w:rsidRPr="00CE73EE" w14:paraId="3AF2115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33F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rkina Fas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C57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E5A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666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476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031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912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5</w:t>
            </w:r>
          </w:p>
        </w:tc>
      </w:tr>
      <w:tr w:rsidR="00311FA8" w:rsidRPr="00CE73EE" w14:paraId="3C62B5C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ED9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rund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133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494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CF7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B0F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192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632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6</w:t>
            </w:r>
          </w:p>
        </w:tc>
      </w:tr>
      <w:tr w:rsidR="00311FA8" w:rsidRPr="00CE73EE" w14:paraId="18664B2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E731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abo Verd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105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267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479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89A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93F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761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2</w:t>
            </w:r>
          </w:p>
        </w:tc>
      </w:tr>
      <w:tr w:rsidR="00311FA8" w:rsidRPr="00CE73EE" w14:paraId="3B9C31B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32D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ambod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33A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72F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5E0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B0D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3B4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296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</w:t>
            </w:r>
          </w:p>
        </w:tc>
      </w:tr>
      <w:tr w:rsidR="00311FA8" w:rsidRPr="00CE73EE" w14:paraId="6B8B83B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CBC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ameroo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041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A11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FF6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511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83A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676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.3</w:t>
            </w:r>
          </w:p>
        </w:tc>
      </w:tr>
      <w:tr w:rsidR="00311FA8" w:rsidRPr="00CE73EE" w14:paraId="64F4A56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6D7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anad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C5B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0D3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B34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932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8D5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247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.1</w:t>
            </w:r>
          </w:p>
        </w:tc>
      </w:tr>
      <w:tr w:rsidR="00311FA8" w:rsidRPr="00CE73EE" w14:paraId="401F2AC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0E6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entral African Republ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334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0AA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A84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45B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77D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9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3E5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8.8</w:t>
            </w:r>
          </w:p>
        </w:tc>
      </w:tr>
      <w:tr w:rsidR="00311FA8" w:rsidRPr="00CE73EE" w14:paraId="75179A0F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F848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ha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94A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DB3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427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A52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B62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0E3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0.9</w:t>
            </w:r>
          </w:p>
        </w:tc>
      </w:tr>
      <w:tr w:rsidR="00311FA8" w:rsidRPr="00CE73EE" w14:paraId="2CBBCB3A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21F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Chil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E08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0.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209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056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951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73A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D77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4</w:t>
            </w:r>
          </w:p>
        </w:tc>
      </w:tr>
      <w:tr w:rsidR="00311FA8" w:rsidRPr="00CE73EE" w14:paraId="35B0A3C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2A5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hi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17C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75D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CFC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369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761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8F0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.7</w:t>
            </w:r>
          </w:p>
        </w:tc>
      </w:tr>
      <w:tr w:rsidR="00311FA8" w:rsidRPr="00CE73EE" w14:paraId="0E43B71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58F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olomb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CF8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3E2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855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170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440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B9B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</w:tr>
      <w:tr w:rsidR="00311FA8" w:rsidRPr="00CE73EE" w14:paraId="61D9E1C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E97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omoro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F98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EAA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27B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6F6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91E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B37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8</w:t>
            </w:r>
          </w:p>
        </w:tc>
      </w:tr>
      <w:tr w:rsidR="00311FA8" w:rsidRPr="00CE73EE" w14:paraId="5931E03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9CF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ong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358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6F0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655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D0B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7CE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D9F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4</w:t>
            </w:r>
          </w:p>
        </w:tc>
      </w:tr>
      <w:tr w:rsidR="00311FA8" w:rsidRPr="00CE73EE" w14:paraId="351200A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EDF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osta Ric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72E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93F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2DB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881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A07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9B4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1</w:t>
            </w:r>
          </w:p>
        </w:tc>
      </w:tr>
      <w:tr w:rsidR="00311FA8" w:rsidRPr="00CE73EE" w14:paraId="3B6E242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64A7" w14:textId="77777777" w:rsidR="00311FA8" w:rsidRPr="0065556F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5556F">
              <w:rPr>
                <w:rFonts w:ascii="Times New Roman" w:hAnsi="Times New Roman" w:cs="Times New Roman"/>
                <w:shd w:val="clear" w:color="auto" w:fill="FFFFFF"/>
              </w:rPr>
              <w:t>Côte d’Ivoir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22A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0FA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4EF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41E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410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9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D59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1</w:t>
            </w:r>
          </w:p>
        </w:tc>
      </w:tr>
      <w:tr w:rsidR="00311FA8" w:rsidRPr="00CE73EE" w14:paraId="05F6800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D67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roat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B62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78E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CAE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AE0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04B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0FE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8</w:t>
            </w:r>
          </w:p>
        </w:tc>
      </w:tr>
      <w:tr w:rsidR="00311FA8" w:rsidRPr="00CE73EE" w14:paraId="36A2097D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E488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ub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0F6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754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DC1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603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C90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9BE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.6</w:t>
            </w:r>
          </w:p>
        </w:tc>
      </w:tr>
      <w:tr w:rsidR="00311FA8" w:rsidRPr="00CE73EE" w14:paraId="51AB16B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D8D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ypru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FD6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0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4D3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967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0D4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140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D88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7</w:t>
            </w:r>
          </w:p>
        </w:tc>
      </w:tr>
      <w:tr w:rsidR="00311FA8" w:rsidRPr="00CE73EE" w14:paraId="4E1B7761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77B9" w14:textId="77777777" w:rsidR="00311FA8" w:rsidRPr="0065556F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65556F">
              <w:rPr>
                <w:rFonts w:ascii="Times New Roman" w:hAnsi="Times New Roman" w:cs="Times New Roman"/>
                <w:shd w:val="clear" w:color="auto" w:fill="FFFFFF"/>
              </w:rPr>
              <w:t>Czech Republic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B6B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.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7C4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8C4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32C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B6B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3E3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2</w:t>
            </w:r>
          </w:p>
        </w:tc>
      </w:tr>
      <w:tr w:rsidR="00311FA8" w:rsidRPr="00CE73EE" w14:paraId="5B0F6E7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B54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emocratic Republic of the Cong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4ED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A8A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10E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15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6C6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B85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6</w:t>
            </w:r>
          </w:p>
        </w:tc>
      </w:tr>
      <w:tr w:rsidR="00311FA8" w:rsidRPr="00CE73EE" w14:paraId="04D1D7F3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0120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enmark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102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0.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696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.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C90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68D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C7C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23C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3</w:t>
            </w:r>
          </w:p>
        </w:tc>
      </w:tr>
      <w:tr w:rsidR="00311FA8" w:rsidRPr="00CE73EE" w14:paraId="0A0CF31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376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jibout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581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276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872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F2D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D0A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CF5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2</w:t>
            </w:r>
          </w:p>
        </w:tc>
      </w:tr>
      <w:tr w:rsidR="00311FA8" w:rsidRPr="00CE73EE" w14:paraId="46A00E7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223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minican Republ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F9D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460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B9C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01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D36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1F3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5</w:t>
            </w:r>
          </w:p>
        </w:tc>
      </w:tr>
      <w:tr w:rsidR="00311FA8" w:rsidRPr="00CE73EE" w14:paraId="2CC05E9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DFB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cuado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672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D3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AD2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EFC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A95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1DF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5</w:t>
            </w:r>
          </w:p>
        </w:tc>
      </w:tr>
      <w:tr w:rsidR="00311FA8" w:rsidRPr="00CE73EE" w14:paraId="37E1C75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54A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gyp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019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4BA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513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804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E5D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A46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.7</w:t>
            </w:r>
          </w:p>
        </w:tc>
      </w:tr>
      <w:tr w:rsidR="00311FA8" w:rsidRPr="00CE73EE" w14:paraId="4D221E41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EAA2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l Salvado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322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D76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8C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24B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766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BCF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5</w:t>
            </w:r>
          </w:p>
        </w:tc>
      </w:tr>
      <w:tr w:rsidR="00311FA8" w:rsidRPr="00CE73EE" w14:paraId="0D34450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8B3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quatorial Guine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850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CCD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F44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122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CA1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F54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4</w:t>
            </w:r>
          </w:p>
        </w:tc>
      </w:tr>
      <w:tr w:rsidR="00311FA8" w:rsidRPr="00CE73EE" w14:paraId="6A7137A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61F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ritre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7E2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58D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EC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2DE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CF5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FCB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9</w:t>
            </w:r>
          </w:p>
        </w:tc>
      </w:tr>
      <w:tr w:rsidR="00311FA8" w:rsidRPr="00CE73EE" w14:paraId="53AA283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7078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ston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5AC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2E9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E83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4B6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365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4B0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1</w:t>
            </w:r>
          </w:p>
        </w:tc>
      </w:tr>
      <w:tr w:rsidR="00311FA8" w:rsidRPr="00CE73EE" w14:paraId="3F1CD03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074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thiop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944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E95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8DD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6BD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04E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09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3</w:t>
            </w:r>
          </w:p>
        </w:tc>
      </w:tr>
      <w:tr w:rsidR="00311FA8" w:rsidRPr="00CE73EE" w14:paraId="6BFB2D1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DB1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ij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D64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4D7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A8D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4AE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EFE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B5F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5</w:t>
            </w:r>
          </w:p>
        </w:tc>
      </w:tr>
      <w:tr w:rsidR="00311FA8" w:rsidRPr="00CE73EE" w14:paraId="1D6901B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62B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inlan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938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461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A1B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123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CA4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011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4</w:t>
            </w:r>
          </w:p>
        </w:tc>
      </w:tr>
      <w:tr w:rsidR="00311FA8" w:rsidRPr="00CE73EE" w14:paraId="5B340F7D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A232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ranc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346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1DE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C92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042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54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C2D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9</w:t>
            </w:r>
          </w:p>
        </w:tc>
      </w:tr>
      <w:tr w:rsidR="00311FA8" w:rsidRPr="00CE73EE" w14:paraId="2979D91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0B8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abo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CB3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7A7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ED8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A2F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B88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8C0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6</w:t>
            </w:r>
          </w:p>
        </w:tc>
      </w:tr>
      <w:tr w:rsidR="00311FA8" w:rsidRPr="00CE73EE" w14:paraId="7C85BB1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F416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amb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DAB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84F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578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128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D26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BCC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5</w:t>
            </w:r>
          </w:p>
        </w:tc>
      </w:tr>
      <w:tr w:rsidR="00311FA8" w:rsidRPr="00CE73EE" w14:paraId="37387CB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7198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org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A10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1DA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50A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D69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0FB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A33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4</w:t>
            </w:r>
          </w:p>
        </w:tc>
      </w:tr>
      <w:tr w:rsidR="00311FA8" w:rsidRPr="00CE73EE" w14:paraId="1C06DD30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F6E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rman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033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16A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AFE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035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F2F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461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9</w:t>
            </w:r>
          </w:p>
        </w:tc>
      </w:tr>
      <w:tr w:rsidR="00311FA8" w:rsidRPr="00CE73EE" w14:paraId="7CD1E1EF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4571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ha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D31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3D4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50D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1AC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1EF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286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</w:t>
            </w:r>
          </w:p>
        </w:tc>
      </w:tr>
      <w:tr w:rsidR="00311FA8" w:rsidRPr="00CE73EE" w14:paraId="1619D88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7FB8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reec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6CE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3A4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A30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63E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AA5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398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8</w:t>
            </w:r>
          </w:p>
        </w:tc>
      </w:tr>
      <w:tr w:rsidR="00311FA8" w:rsidRPr="00CE73EE" w14:paraId="623B82A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F55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renad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977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9FE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46A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019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ADE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A18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</w:tr>
      <w:tr w:rsidR="00311FA8" w:rsidRPr="00CE73EE" w14:paraId="6529B76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B0E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uatemal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951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870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E27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E1E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B82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A54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.5</w:t>
            </w:r>
          </w:p>
        </w:tc>
      </w:tr>
      <w:tr w:rsidR="00311FA8" w:rsidRPr="00CE73EE" w14:paraId="2EB7051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570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uine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0C4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AE8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5E1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38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444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896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2</w:t>
            </w:r>
          </w:p>
        </w:tc>
      </w:tr>
      <w:tr w:rsidR="00311FA8" w:rsidRPr="00CE73EE" w14:paraId="4288A56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F555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uinea-Bissau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9DA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554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31B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B23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AA1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2FF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3</w:t>
            </w:r>
          </w:p>
        </w:tc>
      </w:tr>
      <w:tr w:rsidR="00311FA8" w:rsidRPr="00CE73EE" w14:paraId="3492A057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C46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Guyan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592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C31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A4D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A0E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B57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C5C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.4</w:t>
            </w:r>
          </w:p>
        </w:tc>
      </w:tr>
      <w:tr w:rsidR="00311FA8" w:rsidRPr="00CE73EE" w14:paraId="094A65C9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E7C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ait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4DC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C9C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A1E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F77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BD4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DCE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9</w:t>
            </w:r>
          </w:p>
        </w:tc>
      </w:tr>
      <w:tr w:rsidR="00311FA8" w:rsidRPr="00CE73EE" w14:paraId="483D6E0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77A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ondura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453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33D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850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D61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AA5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773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4</w:t>
            </w:r>
          </w:p>
        </w:tc>
      </w:tr>
      <w:tr w:rsidR="00311FA8" w:rsidRPr="00CE73EE" w14:paraId="126B590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AB2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ungar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085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923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88E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6EE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E9E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86D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.4</w:t>
            </w:r>
          </w:p>
        </w:tc>
      </w:tr>
      <w:tr w:rsidR="00311FA8" w:rsidRPr="00CE73EE" w14:paraId="123FF0B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1060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Icelan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FA8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199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202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520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A22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70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2</w:t>
            </w:r>
          </w:p>
        </w:tc>
      </w:tr>
      <w:tr w:rsidR="00311FA8" w:rsidRPr="00CE73EE" w14:paraId="270E92A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0FC6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Ind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F09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1D5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3A7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D95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F74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729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2</w:t>
            </w:r>
          </w:p>
        </w:tc>
      </w:tr>
      <w:tr w:rsidR="00311FA8" w:rsidRPr="00CE73EE" w14:paraId="049F892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BFF2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Indones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985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B5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2CC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EAF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FEA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A00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.3</w:t>
            </w:r>
          </w:p>
        </w:tc>
      </w:tr>
      <w:tr w:rsidR="00311FA8" w:rsidRPr="00CE73EE" w14:paraId="7058CE1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AD9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Iran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B50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9D7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BD5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B94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C42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3E2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7</w:t>
            </w:r>
          </w:p>
        </w:tc>
      </w:tr>
      <w:tr w:rsidR="00311FA8" w:rsidRPr="00CE73EE" w14:paraId="55686AE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135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Iraq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838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49A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585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14A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6D3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A37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2</w:t>
            </w:r>
          </w:p>
        </w:tc>
      </w:tr>
      <w:tr w:rsidR="00311FA8" w:rsidRPr="00CE73EE" w14:paraId="39609DC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66D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Irelan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76C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BC9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4EC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817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223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DD1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7</w:t>
            </w:r>
          </w:p>
        </w:tc>
      </w:tr>
      <w:tr w:rsidR="00311FA8" w:rsidRPr="00CE73EE" w14:paraId="255A017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4830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Israe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271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718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CE7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A3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5B4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CBC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8</w:t>
            </w:r>
          </w:p>
        </w:tc>
      </w:tr>
      <w:tr w:rsidR="00311FA8" w:rsidRPr="00CE73EE" w14:paraId="66C1761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BF60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Ital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8AB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255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3D2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997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A4A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718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4</w:t>
            </w:r>
          </w:p>
        </w:tc>
      </w:tr>
      <w:tr w:rsidR="00311FA8" w:rsidRPr="00CE73EE" w14:paraId="4ED2D54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7552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Jamaic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8A0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141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D51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02E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94E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A63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</w:tr>
      <w:tr w:rsidR="00311FA8" w:rsidRPr="00CE73EE" w14:paraId="28D6950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146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Jap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A1A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F19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166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29D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F99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0F0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</w:t>
            </w:r>
          </w:p>
        </w:tc>
      </w:tr>
      <w:tr w:rsidR="00311FA8" w:rsidRPr="00CE73EE" w14:paraId="6FCFBF11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156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Jord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BA2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70C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0B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C19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AD9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6D6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1</w:t>
            </w:r>
          </w:p>
        </w:tc>
      </w:tr>
      <w:tr w:rsidR="00311FA8" w:rsidRPr="00CE73EE" w14:paraId="420BB21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F28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Kazakhst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E88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5C5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42E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699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9F6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C1D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6</w:t>
            </w:r>
          </w:p>
        </w:tc>
      </w:tr>
      <w:tr w:rsidR="00311FA8" w:rsidRPr="00CE73EE" w14:paraId="5CEC09B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295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Keny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CF6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E30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903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58B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0F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8CD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</w:t>
            </w:r>
          </w:p>
        </w:tc>
      </w:tr>
      <w:tr w:rsidR="00311FA8" w:rsidRPr="00CE73EE" w14:paraId="33390A81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9E9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Kiribat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7F5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2C8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0D2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EC5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5E4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DA9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9</w:t>
            </w:r>
          </w:p>
        </w:tc>
      </w:tr>
      <w:tr w:rsidR="00311FA8" w:rsidRPr="00CE73EE" w14:paraId="37E7BB7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D86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Kuwai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6DB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E8F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340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C4B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26E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639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7</w:t>
            </w:r>
          </w:p>
        </w:tc>
      </w:tr>
      <w:tr w:rsidR="00311FA8" w:rsidRPr="00CE73EE" w14:paraId="7676B8D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322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Kyrgyzst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A47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507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3E0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05E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944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89D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3</w:t>
            </w:r>
          </w:p>
        </w:tc>
      </w:tr>
      <w:tr w:rsidR="00311FA8" w:rsidRPr="00CE73EE" w14:paraId="4CD04B3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6DA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o People's Democratic Republ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174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F18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0BA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F62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8EF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535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1</w:t>
            </w:r>
          </w:p>
        </w:tc>
      </w:tr>
      <w:tr w:rsidR="00311FA8" w:rsidRPr="00CE73EE" w14:paraId="0BBDECCD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D33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tvi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31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646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CE0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0A7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068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3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D1E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</w:p>
        </w:tc>
      </w:tr>
      <w:tr w:rsidR="00311FA8" w:rsidRPr="00CE73EE" w14:paraId="24E5877B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273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banon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A83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2EC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B96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274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31C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2DA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4</w:t>
            </w:r>
          </w:p>
        </w:tc>
      </w:tr>
      <w:tr w:rsidR="00311FA8" w:rsidRPr="00CE73EE" w14:paraId="5DE4A379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352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soth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E1B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895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AB1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B0A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D71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D18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9</w:t>
            </w:r>
          </w:p>
        </w:tc>
      </w:tr>
      <w:tr w:rsidR="00311FA8" w:rsidRPr="00CE73EE" w14:paraId="544AEA7F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2FB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iberi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B3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158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C14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5D3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F49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61B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1</w:t>
            </w:r>
          </w:p>
        </w:tc>
      </w:tr>
      <w:tr w:rsidR="00311FA8" w:rsidRPr="00CE73EE" w14:paraId="70E69A9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E061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iby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C5B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436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F5C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A21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0FF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643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4</w:t>
            </w:r>
          </w:p>
        </w:tc>
      </w:tr>
      <w:tr w:rsidR="00311FA8" w:rsidRPr="00CE73EE" w14:paraId="78CAE8A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FE5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ithuan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BF0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49F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DF2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6F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37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B4C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.1</w:t>
            </w:r>
          </w:p>
        </w:tc>
      </w:tr>
      <w:tr w:rsidR="00311FA8" w:rsidRPr="00CE73EE" w14:paraId="328C5C3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0446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uxembour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B99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864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790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EBD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4DB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C27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5</w:t>
            </w:r>
          </w:p>
        </w:tc>
      </w:tr>
      <w:tr w:rsidR="00311FA8" w:rsidRPr="00CE73EE" w14:paraId="189C9D7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8AC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adagasca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34F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8E9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018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A87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84B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561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4</w:t>
            </w:r>
          </w:p>
        </w:tc>
      </w:tr>
      <w:tr w:rsidR="00311FA8" w:rsidRPr="00CE73EE" w14:paraId="6312D33D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56B1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alaw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AA6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078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213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D39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DE9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A8F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1</w:t>
            </w:r>
          </w:p>
        </w:tc>
      </w:tr>
      <w:tr w:rsidR="00311FA8" w:rsidRPr="00CE73EE" w14:paraId="3488782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C97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alays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A3B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8AA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075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B86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FD7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BBE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2</w:t>
            </w:r>
          </w:p>
        </w:tc>
      </w:tr>
      <w:tr w:rsidR="00311FA8" w:rsidRPr="00CE73EE" w14:paraId="48E4BEED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FA3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aldiv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D03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016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DA4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102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04F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D03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</w:t>
            </w:r>
          </w:p>
        </w:tc>
      </w:tr>
      <w:tr w:rsidR="00311FA8" w:rsidRPr="00CE73EE" w14:paraId="208E3C69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733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al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257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960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98A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14E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0B1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EA3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4.2</w:t>
            </w:r>
          </w:p>
        </w:tc>
      </w:tr>
      <w:tr w:rsidR="00311FA8" w:rsidRPr="00CE73EE" w14:paraId="4A08D329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3D1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alt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91D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058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E1C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DEE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9DA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0A4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.9</w:t>
            </w:r>
          </w:p>
        </w:tc>
      </w:tr>
      <w:tr w:rsidR="00311FA8" w:rsidRPr="00CE73EE" w14:paraId="7AA01CE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A5A8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auritan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0F1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0F9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081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69D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312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377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.9</w:t>
            </w:r>
          </w:p>
        </w:tc>
      </w:tr>
      <w:tr w:rsidR="00311FA8" w:rsidRPr="00CE73EE" w14:paraId="529A8C25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B9D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Mauritius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152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1FC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1DD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466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DFC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249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3</w:t>
            </w:r>
          </w:p>
        </w:tc>
      </w:tr>
      <w:tr w:rsidR="00311FA8" w:rsidRPr="00CE73EE" w14:paraId="023FDA2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58D0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xic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D03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D81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21A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BC5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554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98C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</w:t>
            </w:r>
          </w:p>
        </w:tc>
      </w:tr>
      <w:tr w:rsidR="00311FA8" w:rsidRPr="00CE73EE" w14:paraId="5C593F5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6F3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Micronesia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C21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AC4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D0A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5A5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494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E8B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3</w:t>
            </w:r>
          </w:p>
        </w:tc>
      </w:tr>
      <w:tr w:rsidR="00311FA8" w:rsidRPr="00CE73EE" w14:paraId="2C7A573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FF9C5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oldov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DDC8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0DD7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DC6B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D778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F6B7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A332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2</w:t>
            </w:r>
          </w:p>
        </w:tc>
      </w:tr>
      <w:tr w:rsidR="00311FA8" w:rsidRPr="00CE73EE" w14:paraId="7EF4FF2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655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ongol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DFC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AF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3CC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FC5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7B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861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8</w:t>
            </w:r>
          </w:p>
        </w:tc>
      </w:tr>
      <w:tr w:rsidR="00311FA8" w:rsidRPr="00CE73EE" w14:paraId="0B922F2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9315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ontenegr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3A6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A74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616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C4B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91B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451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1</w:t>
            </w:r>
          </w:p>
        </w:tc>
      </w:tr>
      <w:tr w:rsidR="00311FA8" w:rsidRPr="00CE73EE" w14:paraId="6B280CA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6E78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orocc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A4C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F5B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E17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BC7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EF5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214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</w:t>
            </w:r>
          </w:p>
        </w:tc>
      </w:tr>
      <w:tr w:rsidR="00311FA8" w:rsidRPr="00CE73EE" w14:paraId="20661B5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CE7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ozambiqu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9D0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ABE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8EE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8FB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B6A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D81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1</w:t>
            </w:r>
          </w:p>
        </w:tc>
      </w:tr>
      <w:tr w:rsidR="00311FA8" w:rsidRPr="00CE73EE" w14:paraId="5B704B5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8D6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yanma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90F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7C6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03A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437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DBC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C16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7</w:t>
            </w:r>
          </w:p>
        </w:tc>
      </w:tr>
      <w:tr w:rsidR="00311FA8" w:rsidRPr="00CE73EE" w14:paraId="17BE823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ABF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amib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AD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CD5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872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A3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ADA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28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</w:t>
            </w:r>
          </w:p>
        </w:tc>
      </w:tr>
      <w:tr w:rsidR="00311FA8" w:rsidRPr="00CE73EE" w14:paraId="02E517FF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2FE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p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B7A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D8A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94B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A32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8F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9DD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.1</w:t>
            </w:r>
          </w:p>
        </w:tc>
      </w:tr>
      <w:tr w:rsidR="00311FA8" w:rsidRPr="00CE73EE" w14:paraId="0023DD9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468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therland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D8C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2C9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A95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5ED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625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E14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9</w:t>
            </w:r>
          </w:p>
        </w:tc>
      </w:tr>
      <w:tr w:rsidR="00311FA8" w:rsidRPr="00CE73EE" w14:paraId="1E133E7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316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w Zealan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980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3BF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AE1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C03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9EC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2D9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.6</w:t>
            </w:r>
          </w:p>
        </w:tc>
      </w:tr>
      <w:tr w:rsidR="00311FA8" w:rsidRPr="00CE73EE" w14:paraId="7E7D3D4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4D0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icaragu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9BD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DF0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95D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167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F0B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086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3</w:t>
            </w:r>
          </w:p>
        </w:tc>
      </w:tr>
      <w:tr w:rsidR="00311FA8" w:rsidRPr="00CE73EE" w14:paraId="46C311E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940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ige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86A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470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C45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33A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378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0AA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</w:t>
            </w:r>
          </w:p>
        </w:tc>
      </w:tr>
      <w:tr w:rsidR="00311FA8" w:rsidRPr="00CE73EE" w14:paraId="41CF5B5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4F5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iger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B1A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FC3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61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7A5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EE8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28A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</w:t>
            </w:r>
          </w:p>
        </w:tc>
      </w:tr>
      <w:tr w:rsidR="00311FA8" w:rsidRPr="00CE73EE" w14:paraId="24FD31C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F2BA9" w14:textId="77777777" w:rsidR="00311FA8" w:rsidRPr="00D143F1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3F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orth Kore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AC830" w14:textId="77777777" w:rsidR="00311FA8" w:rsidRPr="00D143F1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3F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EB274" w14:textId="77777777" w:rsidR="00311FA8" w:rsidRPr="00D143F1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3F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0DDE3" w14:textId="77777777" w:rsidR="00311FA8" w:rsidRPr="00D143F1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3F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D2DD2" w14:textId="77777777" w:rsidR="00311FA8" w:rsidRPr="00D143F1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3F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3C1C1" w14:textId="77777777" w:rsidR="00311FA8" w:rsidRPr="00D143F1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3F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CFB9B" w14:textId="77777777" w:rsidR="00311FA8" w:rsidRPr="00D143F1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3F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1</w:t>
            </w:r>
          </w:p>
        </w:tc>
      </w:tr>
      <w:tr w:rsidR="00311FA8" w:rsidRPr="00CE73EE" w14:paraId="3FFFCE3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F87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orwa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5D1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8C4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3D1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64E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532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B35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7</w:t>
            </w:r>
          </w:p>
        </w:tc>
      </w:tr>
      <w:tr w:rsidR="00311FA8" w:rsidRPr="00CE73EE" w14:paraId="65438FB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5FE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Om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3DF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483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158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3C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42C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76E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.9</w:t>
            </w:r>
          </w:p>
        </w:tc>
      </w:tr>
      <w:tr w:rsidR="00311FA8" w:rsidRPr="00CE73EE" w14:paraId="251F0DF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7AF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akist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DF2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70A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9B9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E3D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901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4B1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</w:t>
            </w:r>
          </w:p>
        </w:tc>
      </w:tr>
      <w:tr w:rsidR="00311FA8" w:rsidRPr="00CE73EE" w14:paraId="505586B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86F1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anam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91D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80C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46E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D1A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FE0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4C0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9</w:t>
            </w:r>
          </w:p>
        </w:tc>
      </w:tr>
      <w:tr w:rsidR="00311FA8" w:rsidRPr="00CE73EE" w14:paraId="0A68C6F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4DA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apua New Guine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DF1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FE9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0DF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92C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BD6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DB7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2</w:t>
            </w:r>
          </w:p>
        </w:tc>
      </w:tr>
      <w:tr w:rsidR="00311FA8" w:rsidRPr="00CE73EE" w14:paraId="0F3709D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BDE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aragua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494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E46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40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21B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123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ED6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6</w:t>
            </w:r>
          </w:p>
        </w:tc>
      </w:tr>
      <w:tr w:rsidR="00311FA8" w:rsidRPr="00CE73EE" w14:paraId="67396AA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685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eru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359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718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AD7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B5B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373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99F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</w:t>
            </w:r>
          </w:p>
        </w:tc>
      </w:tr>
      <w:tr w:rsidR="00311FA8" w:rsidRPr="00CE73EE" w14:paraId="15781ED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908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hilippin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D77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D7C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14A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956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17E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25C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</w:t>
            </w:r>
          </w:p>
        </w:tc>
      </w:tr>
      <w:tr w:rsidR="00311FA8" w:rsidRPr="00CE73EE" w14:paraId="2B33767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900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olan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0A0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91E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1EF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E87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83F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4C1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9</w:t>
            </w:r>
          </w:p>
        </w:tc>
      </w:tr>
      <w:tr w:rsidR="00311FA8" w:rsidRPr="00CE73EE" w14:paraId="7E879DA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1C26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ortug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E01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40D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CB4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513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3AD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1D9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5</w:t>
            </w:r>
          </w:p>
        </w:tc>
      </w:tr>
      <w:tr w:rsidR="00311FA8" w:rsidRPr="00CE73EE" w14:paraId="65E10BE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ABB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Qata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A2C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E26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D29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2C7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DF3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493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6</w:t>
            </w:r>
          </w:p>
        </w:tc>
      </w:tr>
      <w:tr w:rsidR="00311FA8" w:rsidRPr="00CE73EE" w14:paraId="4271877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B015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oman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BF3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738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C88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E65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4E0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775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2</w:t>
            </w:r>
          </w:p>
        </w:tc>
      </w:tr>
      <w:tr w:rsidR="00311FA8" w:rsidRPr="00CE73EE" w14:paraId="37B4971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D7C6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uss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891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201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831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476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10E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593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</w:t>
            </w:r>
          </w:p>
        </w:tc>
      </w:tr>
      <w:tr w:rsidR="00311FA8" w:rsidRPr="00CE73EE" w14:paraId="7956EDA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E31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wand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B67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A2E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CC1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5DF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6FA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FF8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5</w:t>
            </w:r>
          </w:p>
        </w:tc>
      </w:tr>
      <w:tr w:rsidR="00311FA8" w:rsidRPr="00CE73EE" w14:paraId="2C981960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E7D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aint Luc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607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AF9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252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14F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93C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246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7</w:t>
            </w:r>
          </w:p>
        </w:tc>
      </w:tr>
      <w:tr w:rsidR="00311FA8" w:rsidRPr="00CE73EE" w14:paraId="0EBC6A6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33E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aint Vincent and the Grenadin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9E9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301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1B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B12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446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AFE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2</w:t>
            </w:r>
          </w:p>
        </w:tc>
      </w:tr>
      <w:tr w:rsidR="00311FA8" w:rsidRPr="00CE73EE" w14:paraId="070EB485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1AE8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amo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16A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CBB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998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ACA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6FF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174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7</w:t>
            </w:r>
          </w:p>
        </w:tc>
      </w:tr>
      <w:tr w:rsidR="00311FA8" w:rsidRPr="00CE73EE" w14:paraId="15CDC149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0ED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ao Tome and Princip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DEC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050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D91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8D9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2AE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B17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.2</w:t>
            </w:r>
          </w:p>
        </w:tc>
      </w:tr>
      <w:tr w:rsidR="00311FA8" w:rsidRPr="00CE73EE" w14:paraId="674D67D5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BBD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Saudi Arabi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713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CDA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9A9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6B7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BC6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B06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3</w:t>
            </w:r>
          </w:p>
        </w:tc>
      </w:tr>
      <w:tr w:rsidR="00311FA8" w:rsidRPr="00CE73EE" w14:paraId="4E3D8A00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341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negal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1F4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432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373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F39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4FF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45B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.5</w:t>
            </w:r>
          </w:p>
        </w:tc>
      </w:tr>
      <w:tr w:rsidR="00311FA8" w:rsidRPr="00CE73EE" w14:paraId="5A72F18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0522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rb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A8B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4E2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F7F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BBF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677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636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.2</w:t>
            </w:r>
          </w:p>
        </w:tc>
      </w:tr>
      <w:tr w:rsidR="00311FA8" w:rsidRPr="00CE73EE" w14:paraId="64F027A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DD9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ychell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FF9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C7C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21D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1B4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763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32E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5</w:t>
            </w:r>
          </w:p>
        </w:tc>
      </w:tr>
      <w:tr w:rsidR="00311FA8" w:rsidRPr="00CE73EE" w14:paraId="6CC9110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1A0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erra Leon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F2C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CEB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CC7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379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87F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475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8.8</w:t>
            </w:r>
          </w:p>
        </w:tc>
      </w:tr>
      <w:tr w:rsidR="00311FA8" w:rsidRPr="00CE73EE" w14:paraId="4F686F4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CCC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ngapor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A22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59C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575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AC1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3E5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E5D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7</w:t>
            </w:r>
          </w:p>
        </w:tc>
      </w:tr>
      <w:tr w:rsidR="00311FA8" w:rsidRPr="00CE73EE" w14:paraId="496E174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093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lovak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A0A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471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131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91F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ED2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846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</w:t>
            </w:r>
          </w:p>
        </w:tc>
      </w:tr>
      <w:tr w:rsidR="00311FA8" w:rsidRPr="00CE73EE" w14:paraId="015F027D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A650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loven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0D8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0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ABF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035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ACD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E52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382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4</w:t>
            </w:r>
          </w:p>
        </w:tc>
      </w:tr>
      <w:tr w:rsidR="00311FA8" w:rsidRPr="00CE73EE" w14:paraId="4B93A2B0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273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olomon Island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20F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300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B7C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713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CF0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123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.3</w:t>
            </w:r>
          </w:p>
        </w:tc>
      </w:tr>
      <w:tr w:rsidR="00311FA8" w:rsidRPr="00CE73EE" w14:paraId="7CAF62D1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1F50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omal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370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B2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55B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226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8F0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A97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6.7</w:t>
            </w:r>
          </w:p>
        </w:tc>
      </w:tr>
      <w:tr w:rsidR="00311FA8" w:rsidRPr="00CE73EE" w14:paraId="0236045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E049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outh Afric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542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D50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69F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2A6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A7E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695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1</w:t>
            </w:r>
          </w:p>
        </w:tc>
      </w:tr>
      <w:tr w:rsidR="00311FA8" w:rsidRPr="00CE73EE" w14:paraId="05DB646D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0B632" w14:textId="77777777" w:rsidR="00311FA8" w:rsidRPr="00D64698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64698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outh Kore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A9866" w14:textId="77777777" w:rsidR="00311FA8" w:rsidRPr="00D64698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64698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551C1" w14:textId="77777777" w:rsidR="00311FA8" w:rsidRPr="00D64698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64698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E24A4" w14:textId="77777777" w:rsidR="00311FA8" w:rsidRPr="00D64698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64698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08503" w14:textId="77777777" w:rsidR="00311FA8" w:rsidRPr="00D64698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64698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BB157" w14:textId="77777777" w:rsidR="00311FA8" w:rsidRPr="00D64698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64698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F03A4" w14:textId="77777777" w:rsidR="00311FA8" w:rsidRPr="00D64698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64698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5</w:t>
            </w:r>
          </w:p>
        </w:tc>
      </w:tr>
      <w:tr w:rsidR="00311FA8" w:rsidRPr="00CE73EE" w14:paraId="36B3DF6A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65C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outh Sud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E49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A31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3C9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66E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CEA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F13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3.8</w:t>
            </w:r>
          </w:p>
        </w:tc>
      </w:tr>
      <w:tr w:rsidR="00311FA8" w:rsidRPr="00CE73EE" w14:paraId="12510AC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B8D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pai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764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824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3EB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244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B98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D18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4</w:t>
            </w:r>
          </w:p>
        </w:tc>
      </w:tr>
      <w:tr w:rsidR="00311FA8" w:rsidRPr="00CE73EE" w14:paraId="5E8C3CB9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F74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ri Lank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B5E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984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376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799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0D9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60D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6</w:t>
            </w:r>
          </w:p>
        </w:tc>
      </w:tr>
      <w:tr w:rsidR="00311FA8" w:rsidRPr="00CE73EE" w14:paraId="5D7BF800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6185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ud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FCC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AFB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CD8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7EA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630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D58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1</w:t>
            </w:r>
          </w:p>
        </w:tc>
      </w:tr>
      <w:tr w:rsidR="00311FA8" w:rsidRPr="00CE73EE" w14:paraId="3B8CCA8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0A0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urinam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0D0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C47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FE2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664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8F0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17C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6</w:t>
            </w:r>
          </w:p>
        </w:tc>
      </w:tr>
      <w:tr w:rsidR="00311FA8" w:rsidRPr="00CE73EE" w14:paraId="55A351D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23B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wazilan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036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001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E1C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238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CD4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7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528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3</w:t>
            </w:r>
          </w:p>
        </w:tc>
      </w:tr>
      <w:tr w:rsidR="00311FA8" w:rsidRPr="00CE73EE" w14:paraId="5528E15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CF62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wede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EA9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BD2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9B1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989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297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3B5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9</w:t>
            </w:r>
          </w:p>
        </w:tc>
      </w:tr>
      <w:tr w:rsidR="00311FA8" w:rsidRPr="00CE73EE" w14:paraId="63E3087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5A7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witzerlan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3FE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5A8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D07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672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1C0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22F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1</w:t>
            </w:r>
          </w:p>
        </w:tc>
      </w:tr>
      <w:tr w:rsidR="00311FA8" w:rsidRPr="00CE73EE" w14:paraId="71AB8B9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C52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yrian Arab Republ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2FA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D6C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EBA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465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C42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07F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4</w:t>
            </w:r>
          </w:p>
        </w:tc>
      </w:tr>
      <w:tr w:rsidR="00311FA8" w:rsidRPr="00CE73EE" w14:paraId="22C69C1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047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ajikist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E0C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73C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B32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3C5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50B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63C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5</w:t>
            </w:r>
          </w:p>
        </w:tc>
      </w:tr>
      <w:tr w:rsidR="00311FA8" w:rsidRPr="00CE73EE" w14:paraId="4951ABD0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EED2E" w14:textId="77777777" w:rsidR="00311FA8" w:rsidRPr="00B07102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B07102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anzan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DDAD9" w14:textId="77777777" w:rsidR="00311FA8" w:rsidRPr="00B07102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B07102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8835" w14:textId="77777777" w:rsidR="00311FA8" w:rsidRPr="00B07102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B07102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316C6" w14:textId="77777777" w:rsidR="00311FA8" w:rsidRPr="00B07102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B07102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D6246" w14:textId="77777777" w:rsidR="00311FA8" w:rsidRPr="00B07102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B07102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0080D" w14:textId="77777777" w:rsidR="00311FA8" w:rsidRPr="00B07102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B07102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18E6C" w14:textId="77777777" w:rsidR="00311FA8" w:rsidRPr="00B07102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B07102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8</w:t>
            </w:r>
          </w:p>
        </w:tc>
      </w:tr>
      <w:tr w:rsidR="00311FA8" w:rsidRPr="00CE73EE" w14:paraId="5F20C914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17A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hailan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AB1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DB5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273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52E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484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BBF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6</w:t>
            </w:r>
          </w:p>
        </w:tc>
      </w:tr>
      <w:tr w:rsidR="00311FA8" w:rsidRPr="00CE73EE" w14:paraId="64605BEC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DAF6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he FYR of Macedon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C8E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7FA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819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2A3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6DE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226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</w:t>
            </w:r>
          </w:p>
        </w:tc>
      </w:tr>
      <w:tr w:rsidR="00311FA8" w:rsidRPr="00CE73EE" w14:paraId="79501875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67C4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imor-Lest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ADC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BAD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3E4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CDA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42C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5F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6</w:t>
            </w:r>
          </w:p>
        </w:tc>
      </w:tr>
      <w:tr w:rsidR="00311FA8" w:rsidRPr="00CE73EE" w14:paraId="56E79E38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2F6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og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2F4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6F3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884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9F4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490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702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</w:t>
            </w:r>
          </w:p>
        </w:tc>
      </w:tr>
      <w:tr w:rsidR="00311FA8" w:rsidRPr="00CE73EE" w14:paraId="637DE3CD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AA7B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ong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E5E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E79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79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ED1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6CA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4DC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</w:t>
            </w:r>
          </w:p>
        </w:tc>
      </w:tr>
      <w:tr w:rsidR="00311FA8" w:rsidRPr="00CE73EE" w14:paraId="0529A313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14F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rinidad and Tobag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7F8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73C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898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2A5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B9E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CEE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1</w:t>
            </w:r>
          </w:p>
        </w:tc>
      </w:tr>
      <w:tr w:rsidR="00311FA8" w:rsidRPr="00CE73EE" w14:paraId="1B0E83F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C3C1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unisi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914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A27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658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0CB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605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AD7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</w:t>
            </w:r>
          </w:p>
        </w:tc>
      </w:tr>
      <w:tr w:rsidR="00311FA8" w:rsidRPr="00CE73EE" w14:paraId="4CA06C0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F96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urke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516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3DA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09F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D12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794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DC5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6</w:t>
            </w:r>
          </w:p>
        </w:tc>
      </w:tr>
      <w:tr w:rsidR="00311FA8" w:rsidRPr="00CE73EE" w14:paraId="01F89766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CBD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urkmenist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F6B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8A7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222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CB6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F02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C11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6</w:t>
            </w:r>
          </w:p>
        </w:tc>
      </w:tr>
      <w:tr w:rsidR="00311FA8" w:rsidRPr="00CE73EE" w14:paraId="179AEF3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DEF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gand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E14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38D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2DA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42B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6BE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2A1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9</w:t>
            </w:r>
          </w:p>
        </w:tc>
      </w:tr>
      <w:tr w:rsidR="00311FA8" w:rsidRPr="00CE73EE" w14:paraId="6988D60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5E5C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krain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C48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C92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FA5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C52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9326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04E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4</w:t>
            </w:r>
          </w:p>
        </w:tc>
      </w:tr>
      <w:tr w:rsidR="00311FA8" w:rsidRPr="00CE73EE" w14:paraId="74E51521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CEB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nited Arab Emirat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524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107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88E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F00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D14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7CB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.8</w:t>
            </w:r>
          </w:p>
        </w:tc>
      </w:tr>
      <w:tr w:rsidR="00311FA8" w:rsidRPr="00CE73EE" w14:paraId="09411CA9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953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lastRenderedPageBreak/>
              <w:t>United Kingdom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2D2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362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ACD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881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F29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020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4</w:t>
            </w:r>
          </w:p>
        </w:tc>
      </w:tr>
      <w:tr w:rsidR="00311FA8" w:rsidRPr="00CE73EE" w14:paraId="6355FB91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44A1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S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A80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290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B20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F2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A23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5E6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.6</w:t>
            </w:r>
          </w:p>
        </w:tc>
      </w:tr>
      <w:tr w:rsidR="00311FA8" w:rsidRPr="00CE73EE" w14:paraId="595A77B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D053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rugua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FA8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3EE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9FB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4F7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E76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921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3</w:t>
            </w:r>
          </w:p>
        </w:tc>
      </w:tr>
      <w:tr w:rsidR="00311FA8" w:rsidRPr="00CE73EE" w14:paraId="29330C1E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2DCD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zbekist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0EC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D09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04F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841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88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2CD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8</w:t>
            </w:r>
          </w:p>
        </w:tc>
      </w:tr>
      <w:tr w:rsidR="00311FA8" w:rsidRPr="00CE73EE" w14:paraId="0EC11C82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ABBF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Vanuatu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97D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5B64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D30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D39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211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7C60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2</w:t>
            </w:r>
          </w:p>
        </w:tc>
      </w:tr>
      <w:tr w:rsidR="00311FA8" w:rsidRPr="00CE73EE" w14:paraId="157C2AA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7275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Venezuela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B41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C7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F165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779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F6F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14D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6</w:t>
            </w:r>
          </w:p>
        </w:tc>
      </w:tr>
      <w:tr w:rsidR="00311FA8" w:rsidRPr="00CE73EE" w14:paraId="5E7A6DBB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A76E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Viet Nam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017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68F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3FD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396F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036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98F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</w:t>
            </w:r>
          </w:p>
        </w:tc>
      </w:tr>
      <w:tr w:rsidR="00311FA8" w:rsidRPr="00CE73EE" w14:paraId="111D7DD7" w14:textId="77777777" w:rsidTr="008478BB">
        <w:trPr>
          <w:trHeight w:val="283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7567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Yeme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BB6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F14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2E5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B6BD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69A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AC7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3</w:t>
            </w:r>
          </w:p>
        </w:tc>
      </w:tr>
      <w:tr w:rsidR="00311FA8" w:rsidRPr="00CE73EE" w14:paraId="7FF7C4FA" w14:textId="77777777" w:rsidTr="008478BB">
        <w:trPr>
          <w:trHeight w:val="307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4E4A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Zambi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34AB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380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F979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A45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BAE1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3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2DB2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1</w:t>
            </w:r>
          </w:p>
        </w:tc>
      </w:tr>
      <w:tr w:rsidR="00311FA8" w:rsidRPr="00CE73EE" w14:paraId="2FE947FE" w14:textId="77777777" w:rsidTr="008478BB">
        <w:trPr>
          <w:trHeight w:val="28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9751" w14:textId="77777777" w:rsidR="00311FA8" w:rsidRPr="00CE73EE" w:rsidRDefault="00311FA8" w:rsidP="008478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Zimbabw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D8DE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7957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DD63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168C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F52A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3348" w14:textId="77777777" w:rsidR="00311FA8" w:rsidRPr="00CE73EE" w:rsidRDefault="00311FA8" w:rsidP="008478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9</w:t>
            </w:r>
          </w:p>
        </w:tc>
      </w:tr>
    </w:tbl>
    <w:p w14:paraId="237BB869" w14:textId="77777777" w:rsidR="00311FA8" w:rsidRDefault="00311FA8" w:rsidP="00311FA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AE">
        <w:rPr>
          <w:rFonts w:ascii="Times New Roman" w:hAnsi="Times New Roman" w:cs="Times New Roman"/>
          <w:color w:val="000000" w:themeColor="text1"/>
          <w:sz w:val="20"/>
          <w:szCs w:val="20"/>
        </w:rPr>
        <w:t>LE: Life Expectancy at Birth (in years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C575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60: Life Expectancy at the age 60 (in years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C575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ALE: Healthy Life Expectancy at Birth (in years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C575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ALE60: Healthy Life Expectancy at the age 60 (in years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C575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MR: Adult Mortality Rate (per 100,000 population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C575AE">
        <w:rPr>
          <w:rFonts w:ascii="Times New Roman" w:hAnsi="Times New Roman" w:cs="Times New Roman"/>
          <w:color w:val="000000" w:themeColor="text1"/>
          <w:sz w:val="20"/>
          <w:szCs w:val="20"/>
        </w:rPr>
        <w:t>U5MR: Under 5 Mortality Rate (per 1000 livebirths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76CEA3D" w14:textId="77777777" w:rsidR="00137318" w:rsidRDefault="00137318">
      <w:bookmarkStart w:id="0" w:name="_GoBack"/>
      <w:bookmarkEnd w:id="0"/>
    </w:p>
    <w:sectPr w:rsidR="00137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34EE9"/>
    <w:multiLevelType w:val="hybridMultilevel"/>
    <w:tmpl w:val="42B69506"/>
    <w:lvl w:ilvl="0" w:tplc="39BA24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F07D1"/>
    <w:multiLevelType w:val="hybridMultilevel"/>
    <w:tmpl w:val="C1B03618"/>
    <w:lvl w:ilvl="0" w:tplc="3A3EE5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0F6780"/>
    <w:multiLevelType w:val="hybridMultilevel"/>
    <w:tmpl w:val="C7AA772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A455C4"/>
    <w:multiLevelType w:val="multilevel"/>
    <w:tmpl w:val="36FA77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78E2587A"/>
    <w:multiLevelType w:val="hybridMultilevel"/>
    <w:tmpl w:val="7F74F7F6"/>
    <w:lvl w:ilvl="0" w:tplc="C51694E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550B25"/>
    <w:multiLevelType w:val="hybridMultilevel"/>
    <w:tmpl w:val="9310323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FA8"/>
    <w:rsid w:val="00137318"/>
    <w:rsid w:val="00311FA8"/>
    <w:rsid w:val="00B3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E2CE3"/>
  <w15:chartTrackingRefBased/>
  <w15:docId w15:val="{D340F73C-55C0-4725-8FE0-59003709E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1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able41">
    <w:name w:val="Plain Table 41"/>
    <w:uiPriority w:val="21"/>
    <w:qFormat/>
    <w:rsid w:val="00311FA8"/>
    <w:rPr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311F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1FA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11F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11FA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311FA8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311FA8"/>
    <w:rPr>
      <w:i/>
      <w:iCs/>
      <w:color w:val="4472C4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1FA8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11FA8"/>
    <w:rPr>
      <w:color w:val="808080"/>
    </w:rPr>
  </w:style>
  <w:style w:type="character" w:customStyle="1" w:styleId="apple-converted-space">
    <w:name w:val="apple-converted-space"/>
    <w:basedOn w:val="DefaultParagraphFont"/>
    <w:rsid w:val="00311FA8"/>
  </w:style>
  <w:style w:type="paragraph" w:styleId="Header">
    <w:name w:val="header"/>
    <w:basedOn w:val="Normal"/>
    <w:link w:val="HeaderChar"/>
    <w:uiPriority w:val="99"/>
    <w:unhideWhenUsed/>
    <w:rsid w:val="00311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FA8"/>
  </w:style>
  <w:style w:type="paragraph" w:styleId="Footer">
    <w:name w:val="footer"/>
    <w:basedOn w:val="Normal"/>
    <w:link w:val="FooterChar"/>
    <w:uiPriority w:val="99"/>
    <w:unhideWhenUsed/>
    <w:rsid w:val="00311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FA8"/>
  </w:style>
  <w:style w:type="character" w:styleId="Emphasis">
    <w:name w:val="Emphasis"/>
    <w:basedOn w:val="DefaultParagraphFont"/>
    <w:uiPriority w:val="20"/>
    <w:qFormat/>
    <w:rsid w:val="00311FA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F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2</Words>
  <Characters>6286</Characters>
  <Application>Microsoft Office Word</Application>
  <DocSecurity>0</DocSecurity>
  <Lines>52</Lines>
  <Paragraphs>14</Paragraphs>
  <ScaleCrop>false</ScaleCrop>
  <Company/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esh</dc:creator>
  <cp:keywords/>
  <dc:description/>
  <cp:lastModifiedBy>Dr. Rajesh</cp:lastModifiedBy>
  <cp:revision>1</cp:revision>
  <dcterms:created xsi:type="dcterms:W3CDTF">2018-09-21T14:51:00Z</dcterms:created>
  <dcterms:modified xsi:type="dcterms:W3CDTF">2018-09-21T14:52:00Z</dcterms:modified>
</cp:coreProperties>
</file>